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EFC" w:rsidRDefault="00C57EFC" w:rsidP="00C57EF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F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A4F1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57EF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57EF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65D99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Pr="00DA4F1B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E1528A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DA4F1B">
        <w:rPr>
          <w:rFonts w:ascii="Times New Roman" w:hAnsi="Times New Roman" w:cs="Times New Roman"/>
          <w:sz w:val="24"/>
          <w:szCs w:val="24"/>
          <w:lang w:val="en-US"/>
        </w:rPr>
        <w:t>for RT-PCR analysis.</w:t>
      </w:r>
    </w:p>
    <w:p w:rsidR="000903AB" w:rsidRPr="003D0D08" w:rsidRDefault="000903AB" w:rsidP="00C57EF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6274"/>
        <w:gridCol w:w="1487"/>
      </w:tblGrid>
      <w:tr w:rsidR="00C57EFC" w:rsidRPr="003D0D08" w:rsidTr="00761981"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:rsidR="00C57EFC" w:rsidRPr="003D0D08" w:rsidRDefault="00C57EFC" w:rsidP="00C57EFC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  <w:t>Gene</w:t>
            </w:r>
          </w:p>
        </w:tc>
        <w:tc>
          <w:tcPr>
            <w:tcW w:w="6274" w:type="dxa"/>
            <w:tcBorders>
              <w:left w:val="nil"/>
              <w:bottom w:val="single" w:sz="4" w:space="0" w:color="auto"/>
              <w:right w:val="nil"/>
            </w:tcBorders>
          </w:tcPr>
          <w:p w:rsidR="00C57EFC" w:rsidRPr="003D0D08" w:rsidRDefault="00C57EFC" w:rsidP="00055B26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  <w:t>Primer Sequence</w:t>
            </w:r>
            <w:r w:rsidR="00055B26" w:rsidRPr="003D0D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  <w:t xml:space="preserve"> </w:t>
            </w:r>
            <w:r w:rsidR="00055B26" w:rsidRPr="003D0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’-3’)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</w:tcPr>
          <w:p w:rsidR="00C57EFC" w:rsidRPr="003D0D08" w:rsidRDefault="00C57EFC" w:rsidP="00C57EFC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  <w:t>Length (</w:t>
            </w:r>
            <w:proofErr w:type="spellStart"/>
            <w:r w:rsidRPr="003D0D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  <w:t>bp</w:t>
            </w:r>
            <w:proofErr w:type="spellEnd"/>
            <w:r w:rsidRPr="003D0D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  <w:t>)</w:t>
            </w:r>
          </w:p>
        </w:tc>
      </w:tr>
      <w:tr w:rsidR="00C57EFC" w:rsidRPr="003D0D08" w:rsidTr="00761981">
        <w:tc>
          <w:tcPr>
            <w:tcW w:w="1255" w:type="dxa"/>
            <w:tcBorders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C57EF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p53</w:t>
            </w:r>
          </w:p>
        </w:tc>
        <w:tc>
          <w:tcPr>
            <w:tcW w:w="6274" w:type="dxa"/>
            <w:tcBorders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867920">
            <w:pPr>
              <w:suppressAutoHyphens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F:5'-</w:t>
            </w:r>
            <w:r w:rsidRPr="003D0D08">
              <w:rPr>
                <w:rFonts w:ascii="Times New Roman" w:eastAsia="SimSun" w:hAnsi="Times New Roman" w:cs="Times New Roman"/>
                <w:sz w:val="24"/>
                <w:szCs w:val="24"/>
                <w:lang w:eastAsia="ar-SA" w:bidi="en-US"/>
              </w:rPr>
              <w:t xml:space="preserve"> 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AGACCGGCGCACAGAGGAAG-3'</w:t>
            </w:r>
          </w:p>
          <w:p w:rsidR="00C57EFC" w:rsidRPr="003D0D08" w:rsidRDefault="00C57EF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R:5'-</w:t>
            </w:r>
            <w:r w:rsidRPr="003D0D08">
              <w:rPr>
                <w:rFonts w:ascii="Times New Roman" w:eastAsia="SimSun" w:hAnsi="Times New Roman" w:cs="Times New Roman"/>
                <w:sz w:val="24"/>
                <w:szCs w:val="24"/>
                <w:lang w:eastAsia="ar-SA" w:bidi="en-US"/>
              </w:rPr>
              <w:t xml:space="preserve"> 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TTTTTGGACTTCAGGTGGC-3'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</w:tcPr>
          <w:p w:rsidR="00C57EFC" w:rsidRPr="003D0D08" w:rsidRDefault="00BB29D6" w:rsidP="00C57EFC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en-US"/>
              </w:rPr>
              <w:t>280</w:t>
            </w:r>
          </w:p>
        </w:tc>
      </w:tr>
      <w:tr w:rsidR="00C57EFC" w:rsidRPr="003D0D08" w:rsidTr="00761981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C57EF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p21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ar-SA" w:bidi="en-US"/>
              </w:rPr>
              <w:t>waf1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867920">
            <w:pPr>
              <w:suppressAutoHyphens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F:5'-</w:t>
            </w:r>
            <w:r w:rsidRPr="003D0D08">
              <w:rPr>
                <w:rFonts w:ascii="Times New Roman" w:eastAsia="SimSun" w:hAnsi="Times New Roman" w:cs="Times New Roman"/>
                <w:sz w:val="24"/>
                <w:szCs w:val="24"/>
                <w:lang w:eastAsia="ar-SA" w:bidi="en-US"/>
              </w:rPr>
              <w:t xml:space="preserve"> 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GATGTCCGTCAGAACCCAT-3'</w:t>
            </w:r>
          </w:p>
          <w:p w:rsidR="00C57EFC" w:rsidRPr="003D0D08" w:rsidRDefault="00C57EF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R:5'-</w:t>
            </w:r>
            <w:r w:rsidRPr="003D0D08">
              <w:rPr>
                <w:rFonts w:ascii="Times New Roman" w:eastAsia="SimSun" w:hAnsi="Times New Roman" w:cs="Times New Roman"/>
                <w:sz w:val="24"/>
                <w:szCs w:val="24"/>
                <w:lang w:eastAsia="ar-SA" w:bidi="en-US"/>
              </w:rPr>
              <w:t xml:space="preserve"> 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CCTCCAGTGGTGTCTCGGTG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C57EFC" w:rsidRPr="003D0D08" w:rsidRDefault="00BB29D6" w:rsidP="00C57EFC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en-US"/>
              </w:rPr>
              <w:t>165</w:t>
            </w:r>
          </w:p>
        </w:tc>
      </w:tr>
      <w:tr w:rsidR="00C57EFC" w:rsidRPr="003D0D08" w:rsidTr="00761981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C57EF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p16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ar-SA" w:bidi="en-US"/>
              </w:rPr>
              <w:t>INK4a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867920">
            <w:pPr>
              <w:suppressAutoHyphens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F:5'-</w:t>
            </w:r>
            <w:r w:rsidRPr="003D0D08">
              <w:rPr>
                <w:rFonts w:ascii="Times New Roman" w:eastAsia="SimSun" w:hAnsi="Times New Roman" w:cs="Times New Roman"/>
                <w:sz w:val="24"/>
                <w:szCs w:val="24"/>
                <w:lang w:eastAsia="ar-SA" w:bidi="en-US"/>
              </w:rPr>
              <w:t xml:space="preserve"> 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TTCCTGGACACGCTGGT-3'</w:t>
            </w:r>
          </w:p>
          <w:p w:rsidR="00C57EFC" w:rsidRPr="003D0D08" w:rsidRDefault="00C57EF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R:5'-</w:t>
            </w:r>
            <w:r w:rsidRPr="003D0D08">
              <w:rPr>
                <w:rFonts w:ascii="Times New Roman" w:eastAsia="SimSun" w:hAnsi="Times New Roman" w:cs="Times New Roman"/>
                <w:sz w:val="24"/>
                <w:szCs w:val="24"/>
                <w:lang w:eastAsia="ar-SA" w:bidi="en-US"/>
              </w:rPr>
              <w:t xml:space="preserve"> 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CATGGTTACTGCCTCTGGT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C57EFC" w:rsidRPr="003D0D08" w:rsidRDefault="00BB29D6" w:rsidP="00C57EFC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en-US"/>
              </w:rPr>
              <w:t>162</w:t>
            </w:r>
          </w:p>
        </w:tc>
      </w:tr>
      <w:tr w:rsidR="00C57EFC" w:rsidRPr="003D0D08" w:rsidTr="00761981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C57EF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hTERT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CGGAAGAGTGTCTGGAGCAA-3'</w:t>
            </w:r>
          </w:p>
          <w:p w:rsidR="00C57EFC" w:rsidRPr="003D0D08" w:rsidRDefault="00C57EF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GGATGAAGCGGAGTCTGG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C57EFC" w:rsidRPr="003D0D08" w:rsidRDefault="00BB29D6" w:rsidP="00C57EFC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en-US"/>
              </w:rPr>
              <w:t>145</w:t>
            </w:r>
          </w:p>
        </w:tc>
      </w:tr>
      <w:tr w:rsidR="00C57EFC" w:rsidRPr="003D0D08" w:rsidTr="00761981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C57EF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D73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867920">
            <w:pPr>
              <w:suppressAutoHyphens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F:5'-GTCGCGAACTTGCGCCTGGCCGCCAAG-3'</w:t>
            </w:r>
          </w:p>
          <w:p w:rsidR="00C57EFC" w:rsidRPr="003D0D08" w:rsidRDefault="00C57EF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R:5'-TGCAGCGGCTGGCGTTGACGCACTTGC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C57EFC" w:rsidRPr="003D0D08" w:rsidRDefault="00BB29D6" w:rsidP="00C57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C57EFC" w:rsidRPr="003D0D08" w:rsidTr="00761981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C57EF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D90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867920">
            <w:pPr>
              <w:suppressAutoHyphens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F:5'-</w:t>
            </w:r>
            <w:r w:rsidRPr="003D0D08">
              <w:rPr>
                <w:rFonts w:ascii="Times New Roman" w:eastAsia="SimSun" w:hAnsi="Times New Roman" w:cs="Times New Roman"/>
                <w:sz w:val="24"/>
                <w:szCs w:val="24"/>
                <w:lang w:eastAsia="ar-SA" w:bidi="en-US"/>
              </w:rPr>
              <w:t xml:space="preserve"> 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ATGAACCTGGCCATCAGCATCG-3'</w:t>
            </w:r>
          </w:p>
          <w:p w:rsidR="00C57EFC" w:rsidRPr="003D0D08" w:rsidRDefault="00C57EF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R:5'-</w:t>
            </w:r>
            <w:r w:rsidRPr="003D0D08">
              <w:rPr>
                <w:rFonts w:ascii="Times New Roman" w:eastAsia="SimSun" w:hAnsi="Times New Roman" w:cs="Times New Roman"/>
                <w:sz w:val="24"/>
                <w:szCs w:val="24"/>
                <w:lang w:eastAsia="ar-SA" w:bidi="en-US"/>
              </w:rPr>
              <w:t xml:space="preserve"> 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ACGAGGTGTTCTGAGCCAGCA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C57EFC" w:rsidRPr="003D0D08" w:rsidRDefault="00BB29D6" w:rsidP="00C57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</w:tr>
      <w:tr w:rsidR="00C57EFC" w:rsidRPr="003D0D08" w:rsidTr="00761981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C57EF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D105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867920">
            <w:pPr>
              <w:suppressAutoHyphens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F:5'-GAAACAGTCCATTGTGACCTTCAG-3'</w:t>
            </w:r>
          </w:p>
          <w:p w:rsidR="00C57EFC" w:rsidRPr="003D0D08" w:rsidRDefault="00C57EF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R: 5'-GATGGCAGCTCTGTGGTGTTGACC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C57EFC" w:rsidRPr="003D0D08" w:rsidRDefault="00BB29D6" w:rsidP="00C57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</w:tr>
      <w:tr w:rsidR="00C57EFC" w:rsidRPr="003D0D08" w:rsidTr="004440F2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C57EF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D45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EFC" w:rsidRPr="003D0D08" w:rsidRDefault="00C57EFC" w:rsidP="00867920">
            <w:pPr>
              <w:suppressAutoHyphens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F:5'-GTGACCCCTTACCTACTCACACCACTG-3'</w:t>
            </w:r>
          </w:p>
          <w:p w:rsidR="00C57EFC" w:rsidRPr="003D0D08" w:rsidRDefault="00C57EF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R:5'-TAAGGTAGGCATCTGAGGTGTTCGCTG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C57EFC" w:rsidRPr="003D0D08" w:rsidRDefault="00BF0D07" w:rsidP="00C57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3E242C" w:rsidRPr="003D0D08" w:rsidTr="004440F2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D117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AAATCCATCCCCACACCCTG -3'</w:t>
            </w:r>
          </w:p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CTTTTGTCGGCCTTGGTTGG 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bookmarkStart w:id="0" w:name="_GoBack"/>
        <w:bookmarkEnd w:id="0"/>
      </w:tr>
      <w:tr w:rsidR="003E242C" w:rsidRPr="003D0D08" w:rsidTr="004440F2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D146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ACAAGACCAAGATCCACAGCGAGT-3'</w:t>
            </w:r>
          </w:p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ATGCACACAATCACAGCCACGATG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  <w:tr w:rsidR="003E242C" w:rsidRPr="003D0D08" w:rsidTr="004440F2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D166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TCA</w:t>
            </w:r>
            <w:r w:rsidR="00C5137F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 w:rsidR="00C5137F">
              <w:rPr>
                <w:rFonts w:ascii="Times New Roman" w:hAnsi="Times New Roman" w:cs="Times New Roman"/>
                <w:sz w:val="24"/>
                <w:szCs w:val="24"/>
              </w:rPr>
              <w:t>GCCGAG</w:t>
            </w: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TTGACG-3'</w:t>
            </w:r>
          </w:p>
          <w:p w:rsidR="003E242C" w:rsidRPr="003D0D08" w:rsidRDefault="003E242C" w:rsidP="00C5137F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TCT</w:t>
            </w:r>
            <w:r w:rsidR="00C5137F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 w:rsidR="00C5137F">
              <w:rPr>
                <w:rFonts w:ascii="Times New Roman" w:hAnsi="Times New Roman" w:cs="Times New Roman"/>
                <w:sz w:val="24"/>
                <w:szCs w:val="24"/>
              </w:rPr>
              <w:t>GGCCATC</w:t>
            </w: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AATCC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</w:tr>
      <w:tr w:rsidR="003E242C" w:rsidRPr="003D0D08" w:rsidTr="004440F2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CD271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867920">
            <w:pPr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CTGCAAGCAGAACAAGCAAG-3'</w:t>
            </w:r>
          </w:p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GGCCTCATGGGTAAAGGAGT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3E242C" w:rsidRPr="003D0D08" w:rsidTr="009655A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BMI</w:t>
            </w:r>
            <w:r w:rsidR="00592261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-</w:t>
            </w: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1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CTGGTTGCCCATTGACAGCG -3'</w:t>
            </w:r>
          </w:p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AAATCCCGGAAAGAGCAGCC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3E242C" w:rsidRPr="003D0D08" w:rsidTr="009655A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proofErr w:type="spellStart"/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Nanog</w:t>
            </w:r>
            <w:proofErr w:type="spellEnd"/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TGCCTCACACGAGACTGTC-3'</w:t>
            </w:r>
          </w:p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TGCTATTCTTCGGCCAGTTG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3E242C" w:rsidRPr="003D0D08" w:rsidTr="009655A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Oct4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AGGAGTCGGGTGGAGAG-3'</w:t>
            </w:r>
          </w:p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CGTTTGGCTGAATACCTTCC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3E242C" w:rsidRPr="003D0D08" w:rsidTr="009655A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Slug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GAGCATACAGCCCCATCACT-3'</w:t>
            </w:r>
          </w:p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CTCCCCCGTGTGAGTTCTAA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</w:tr>
      <w:tr w:rsidR="003E242C" w:rsidRPr="003D0D08" w:rsidTr="009655A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SSEA4</w:t>
            </w:r>
          </w:p>
        </w:tc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CAAAGAGGGGGACCCCTAGA-3'</w:t>
            </w:r>
          </w:p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GACGGGGGAAATGTTACCGT-3'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</w:tr>
      <w:tr w:rsidR="003E242C" w:rsidRPr="003D0D08" w:rsidTr="00E97C56">
        <w:tc>
          <w:tcPr>
            <w:tcW w:w="1255" w:type="dxa"/>
            <w:tcBorders>
              <w:top w:val="nil"/>
              <w:left w:val="nil"/>
              <w:right w:val="nil"/>
            </w:tcBorders>
            <w:vAlign w:val="center"/>
          </w:tcPr>
          <w:p w:rsidR="003E242C" w:rsidRPr="003D0D08" w:rsidRDefault="003E242C" w:rsidP="003E242C">
            <w:pPr>
              <w:widowControl w:val="0"/>
              <w:autoSpaceDE w:val="0"/>
              <w:autoSpaceDN w:val="0"/>
              <w:adjustRightInd w:val="0"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β-actin</w:t>
            </w:r>
          </w:p>
        </w:tc>
        <w:tc>
          <w:tcPr>
            <w:tcW w:w="6274" w:type="dxa"/>
            <w:tcBorders>
              <w:top w:val="nil"/>
              <w:left w:val="nil"/>
              <w:right w:val="nil"/>
            </w:tcBorders>
            <w:vAlign w:val="center"/>
          </w:tcPr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F:5'- AGGGCAGTGATCTCCTTCTGCATCCT-3'</w:t>
            </w:r>
          </w:p>
          <w:p w:rsidR="003E242C" w:rsidRPr="003D0D08" w:rsidRDefault="003E242C" w:rsidP="00867920">
            <w:pPr>
              <w:widowControl w:val="0"/>
              <w:autoSpaceDE w:val="0"/>
              <w:autoSpaceDN w:val="0"/>
              <w:adjustRightInd w:val="0"/>
              <w:spacing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R:5'- CCACACTGTGCCCATCTACGAGGGGT-3'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</w:tcPr>
          <w:p w:rsidR="003E242C" w:rsidRPr="003D0D08" w:rsidRDefault="00201ADB" w:rsidP="003E24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D08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</w:tbl>
    <w:p w:rsidR="00C57EFC" w:rsidRPr="003D0D08" w:rsidRDefault="00C57EFC" w:rsidP="00C57E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57EFC" w:rsidRPr="003D0D08" w:rsidSect="00C57EFC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4B8" w:rsidRDefault="00AA44B8">
      <w:pPr>
        <w:spacing w:after="0" w:line="240" w:lineRule="auto"/>
      </w:pPr>
      <w:r>
        <w:separator/>
      </w:r>
    </w:p>
  </w:endnote>
  <w:endnote w:type="continuationSeparator" w:id="0">
    <w:p w:rsidR="00AA44B8" w:rsidRDefault="00AA4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8300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1D6065" w:rsidRPr="00A563E7" w:rsidRDefault="000903A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563E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563E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563E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9226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563E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D6065" w:rsidRDefault="00AA44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4B8" w:rsidRDefault="00AA44B8">
      <w:pPr>
        <w:spacing w:after="0" w:line="240" w:lineRule="auto"/>
      </w:pPr>
      <w:r>
        <w:separator/>
      </w:r>
    </w:p>
  </w:footnote>
  <w:footnote w:type="continuationSeparator" w:id="0">
    <w:p w:rsidR="00AA44B8" w:rsidRDefault="00AA4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EFC"/>
    <w:rsid w:val="00055B26"/>
    <w:rsid w:val="00065D99"/>
    <w:rsid w:val="000903AB"/>
    <w:rsid w:val="00201ADB"/>
    <w:rsid w:val="003C6CDC"/>
    <w:rsid w:val="003D0D08"/>
    <w:rsid w:val="003E242C"/>
    <w:rsid w:val="004440F2"/>
    <w:rsid w:val="00592261"/>
    <w:rsid w:val="00761981"/>
    <w:rsid w:val="00867920"/>
    <w:rsid w:val="009655AA"/>
    <w:rsid w:val="0098205A"/>
    <w:rsid w:val="00AA44B8"/>
    <w:rsid w:val="00B06B42"/>
    <w:rsid w:val="00BB29D6"/>
    <w:rsid w:val="00BF0D07"/>
    <w:rsid w:val="00C5137F"/>
    <w:rsid w:val="00C57EFC"/>
    <w:rsid w:val="00E1528A"/>
    <w:rsid w:val="00E97C56"/>
    <w:rsid w:val="00F8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E673F"/>
  <w15:chartTrackingRefBased/>
  <w15:docId w15:val="{8E3FCA5E-6080-4125-BBB6-6AAC69B0B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7E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EFC"/>
  </w:style>
  <w:style w:type="paragraph" w:customStyle="1" w:styleId="Default">
    <w:name w:val="Default"/>
    <w:rsid w:val="00C57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99"/>
    <w:rsid w:val="00C57EF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7EFC"/>
  </w:style>
  <w:style w:type="table" w:styleId="TableGrid">
    <w:name w:val="Table Grid"/>
    <w:basedOn w:val="TableNormal"/>
    <w:uiPriority w:val="39"/>
    <w:rsid w:val="00C57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Ryan Moseley</cp:lastModifiedBy>
  <cp:revision>17</cp:revision>
  <dcterms:created xsi:type="dcterms:W3CDTF">2019-07-04T14:56:00Z</dcterms:created>
  <dcterms:modified xsi:type="dcterms:W3CDTF">2020-02-26T22:02:00Z</dcterms:modified>
</cp:coreProperties>
</file>